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ADC62A" w14:textId="77777777" w:rsidR="00BC35AA" w:rsidRPr="005A5C65" w:rsidRDefault="00BC35AA" w:rsidP="005A5C65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553F694F" w14:textId="0012886E" w:rsidR="00083174" w:rsidRPr="00727D15" w:rsidRDefault="008374D6" w:rsidP="00AA35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513BCD"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27D15" w:rsidRPr="00727D15">
        <w:rPr>
          <w:rFonts w:ascii="Times New Roman" w:hAnsi="Times New Roman" w:cs="Times New Roman"/>
          <w:b/>
          <w:bCs/>
          <w:sz w:val="24"/>
          <w:szCs w:val="24"/>
        </w:rPr>
        <w:t xml:space="preserve">Statistics for 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</w:rPr>
        <w:t>Ca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+</w:t>
      </w:r>
      <w:r w:rsidR="005A5C65" w:rsidRPr="00727D15">
        <w:rPr>
          <w:rFonts w:ascii="Times New Roman" w:hAnsi="Times New Roman" w:cs="Times New Roman"/>
          <w:b/>
          <w:bCs/>
          <w:sz w:val="24"/>
          <w:szCs w:val="24"/>
        </w:rPr>
        <w:t>-bursts</w:t>
      </w:r>
      <w:r w:rsidR="00727D15" w:rsidRPr="00727D15">
        <w:rPr>
          <w:rFonts w:ascii="Times New Roman" w:hAnsi="Times New Roman" w:cs="Times New Roman"/>
          <w:b/>
          <w:bCs/>
          <w:sz w:val="24"/>
          <w:szCs w:val="24"/>
        </w:rPr>
        <w:t xml:space="preserve"> in Fig 2.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840"/>
        <w:gridCol w:w="940"/>
        <w:gridCol w:w="940"/>
        <w:gridCol w:w="940"/>
        <w:gridCol w:w="940"/>
      </w:tblGrid>
      <w:tr w:rsidR="00923200" w:rsidRPr="00923200" w14:paraId="7CD2DF43" w14:textId="77777777" w:rsidTr="00002AA4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B8FF6" w14:textId="52D45302" w:rsidR="00923200" w:rsidRPr="00923200" w:rsidRDefault="00923200" w:rsidP="009232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 burs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E9A05" w14:textId="2958C7B9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7A0DC" w14:textId="791505D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2F91A" w14:textId="7F1C8F11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B4AD6" w14:textId="531B1777" w:rsidR="00923200" w:rsidRPr="00923200" w:rsidRDefault="00923200" w:rsidP="0092320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</w:tr>
      <w:tr w:rsidR="00923200" w:rsidRPr="00923200" w14:paraId="0ECDB2A4" w14:textId="77777777" w:rsidTr="00002AA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CC0048" w14:textId="77777777" w:rsidR="00923200" w:rsidRPr="00923200" w:rsidRDefault="00923200" w:rsidP="00923200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39635" w14:textId="6BB44E9D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6571A" w14:textId="436120C6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8775B" w14:textId="42F2629F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7C217" w14:textId="093E0579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3</w:t>
            </w:r>
          </w:p>
        </w:tc>
      </w:tr>
      <w:tr w:rsidR="00923200" w:rsidRPr="00923200" w14:paraId="22C61AD1" w14:textId="77777777" w:rsidTr="00002AA4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AFF98" w14:textId="62B9FCB5" w:rsidR="00923200" w:rsidRPr="00923200" w:rsidRDefault="005A5C65" w:rsidP="00923200">
            <w:pPr>
              <w:widowControl/>
              <w:spacing w:after="0" w:line="240" w:lineRule="auto"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14:ligatures w14:val="none"/>
              </w:rPr>
              <w:t>Ratio (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C1EAB" w14:textId="50AAB27A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165A8" w14:textId="3E6DCC1A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5A836" w14:textId="3224EA8A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2F2B6" w14:textId="26672449" w:rsidR="00923200" w:rsidRPr="00923200" w:rsidRDefault="00923200" w:rsidP="00923200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</w:p>
        </w:tc>
      </w:tr>
    </w:tbl>
    <w:p w14:paraId="35699D59" w14:textId="77777777" w:rsidR="000B0B4F" w:rsidRPr="00923200" w:rsidRDefault="000B0B4F" w:rsidP="00083174">
      <w:pPr>
        <w:rPr>
          <w:rFonts w:ascii="Times New Roman" w:hAnsi="Times New Roman" w:cs="Times New Roman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937"/>
        <w:gridCol w:w="937"/>
        <w:gridCol w:w="794"/>
        <w:gridCol w:w="918"/>
        <w:gridCol w:w="1108"/>
        <w:gridCol w:w="1279"/>
        <w:gridCol w:w="840"/>
        <w:gridCol w:w="840"/>
        <w:gridCol w:w="849"/>
        <w:gridCol w:w="840"/>
      </w:tblGrid>
      <w:tr w:rsidR="00FF3862" w:rsidRPr="00923200" w14:paraId="21E699DA" w14:textId="77777777" w:rsidTr="00FF3862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9C54" w14:textId="0C41FDCD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PSEN1</w:t>
            </w:r>
          </w:p>
          <w:p w14:paraId="536A4141" w14:textId="7CF523D3" w:rsidR="000B0B4F" w:rsidRPr="00923200" w:rsidRDefault="00FF3862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v</w:t>
            </w:r>
            <w:r w:rsidR="000B0B4F"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ariant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39C6" w14:textId="4B2426F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 xml:space="preserve">PSEN1 </w:t>
            </w:r>
            <w:r w:rsidR="00FF3862"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v</w:t>
            </w: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ariant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EA1" w14:textId="6C41746D" w:rsidR="000B0B4F" w:rsidRPr="00923200" w:rsidRDefault="00FF3862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r</w:t>
            </w:r>
            <w:r w:rsidR="000B0B4F"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ates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BE30" w14:textId="29211132" w:rsidR="000B0B4F" w:rsidRPr="00923200" w:rsidRDefault="00FF3862" w:rsidP="00FF386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</w:t>
            </w:r>
            <w:r w:rsidR="000B0B4F"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ates 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2044" w14:textId="3F2403BB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differenc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42C1" w14:textId="0B911804" w:rsidR="000B0B4F" w:rsidRPr="00923200" w:rsidRDefault="00FC5FF1" w:rsidP="00FF386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significanc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3396" w14:textId="5910DADE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0FE1B28B" w14:textId="08347982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F85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608B3C76" w14:textId="093EBD5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U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811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589B5D06" w14:textId="7278EB83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2F5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MS Mincho" w:hAnsi="Times New Roman" w:cs="Times New Roman"/>
                <w:color w:val="000000"/>
                <w:kern w:val="0"/>
                <w14:ligatures w14:val="none"/>
              </w:rPr>
              <w:t>95%CI</w:t>
            </w:r>
          </w:p>
          <w:p w14:paraId="5B4C8712" w14:textId="35C2AB5A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UL</w:t>
            </w:r>
          </w:p>
        </w:tc>
      </w:tr>
      <w:tr w:rsidR="00FF3862" w:rsidRPr="00923200" w14:paraId="3158A402" w14:textId="77777777" w:rsidTr="00FF3862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11A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AB6D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4F2F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AF1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F5B7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D1F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2F7F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50682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78E3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4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419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338</w:t>
            </w:r>
          </w:p>
        </w:tc>
      </w:tr>
      <w:tr w:rsidR="00FF3862" w:rsidRPr="00923200" w14:paraId="77F9BFE6" w14:textId="77777777" w:rsidTr="00FF3862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A10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EA72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090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534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1540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1BBD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E38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588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278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7A3F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20</w:t>
            </w:r>
          </w:p>
        </w:tc>
      </w:tr>
      <w:tr w:rsidR="00FF3862" w:rsidRPr="00923200" w14:paraId="3569C766" w14:textId="77777777" w:rsidTr="00FF3862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C8ED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F50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F716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EB0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0B77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6313" w14:textId="35E9D745" w:rsidR="000B0B4F" w:rsidRPr="00923200" w:rsidRDefault="00E31856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1CD8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B1F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B0A9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2720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2</w:t>
            </w:r>
          </w:p>
        </w:tc>
      </w:tr>
      <w:tr w:rsidR="00FF3862" w:rsidRPr="00923200" w14:paraId="24FBC35C" w14:textId="77777777" w:rsidTr="00FF3862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668D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088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D63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953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B77F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9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4479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A9BA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214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AEE8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AA28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9</w:t>
            </w:r>
          </w:p>
        </w:tc>
      </w:tr>
      <w:tr w:rsidR="00FF3862" w:rsidRPr="00923200" w14:paraId="51FFD82A" w14:textId="77777777" w:rsidTr="00FF3862">
        <w:trPr>
          <w:trHeight w:val="385"/>
        </w:trPr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5997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246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E666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AA27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E5E8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478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2572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5F6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D0B6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901C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72A4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4</w:t>
            </w:r>
          </w:p>
        </w:tc>
      </w:tr>
      <w:tr w:rsidR="00FF3862" w:rsidRPr="00923200" w14:paraId="59166992" w14:textId="77777777" w:rsidTr="00FF3862">
        <w:trPr>
          <w:trHeight w:val="385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B440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146L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D1CB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286V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2AB9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A3BE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9422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F79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E705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18721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CE70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632B" w14:textId="77777777" w:rsidR="000B0B4F" w:rsidRPr="00923200" w:rsidRDefault="000B0B4F" w:rsidP="00FF386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32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7</w:t>
            </w:r>
          </w:p>
        </w:tc>
      </w:tr>
    </w:tbl>
    <w:p w14:paraId="27EE27F3" w14:textId="64F71712" w:rsidR="000B0B4F" w:rsidRDefault="00E31856" w:rsidP="00FF3862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S</w:t>
      </w:r>
      <w:r w:rsidR="000B0B4F" w:rsidRPr="00923200">
        <w:rPr>
          <w:rFonts w:ascii="Times New Roman" w:hAnsi="Times New Roman" w:cs="Times New Roman"/>
        </w:rPr>
        <w:t>: not significant, **p&lt;0.01, CI: confidence interval, LL: lower limit, UL: upper limit</w:t>
      </w:r>
    </w:p>
    <w:p w14:paraId="15A5245D" w14:textId="77777777" w:rsidR="00BC35AA" w:rsidRDefault="00BC35AA" w:rsidP="00FF3862">
      <w:pPr>
        <w:jc w:val="right"/>
        <w:rPr>
          <w:rFonts w:ascii="Times New Roman" w:hAnsi="Times New Roman" w:cs="Times New Roman"/>
        </w:rPr>
      </w:pPr>
    </w:p>
    <w:sectPr w:rsidR="00BC35AA" w:rsidSect="005E3362">
      <w:footerReference w:type="default" r:id="rId6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DB26E" w14:textId="77777777" w:rsidR="00E5286C" w:rsidRDefault="00E5286C" w:rsidP="00923200">
      <w:pPr>
        <w:spacing w:after="0" w:line="240" w:lineRule="auto"/>
      </w:pPr>
      <w:r>
        <w:separator/>
      </w:r>
    </w:p>
  </w:endnote>
  <w:endnote w:type="continuationSeparator" w:id="0">
    <w:p w14:paraId="4E23579F" w14:textId="77777777" w:rsidR="00E5286C" w:rsidRDefault="00E5286C" w:rsidP="00923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2165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E2839" w14:textId="041FED10" w:rsidR="00002AA4" w:rsidRDefault="00002A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3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E4E930" w14:textId="77777777" w:rsidR="00002AA4" w:rsidRDefault="00002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5FEE48" w14:textId="77777777" w:rsidR="00E5286C" w:rsidRDefault="00E5286C" w:rsidP="00923200">
      <w:pPr>
        <w:spacing w:after="0" w:line="240" w:lineRule="auto"/>
      </w:pPr>
      <w:r>
        <w:separator/>
      </w:r>
    </w:p>
  </w:footnote>
  <w:footnote w:type="continuationSeparator" w:id="0">
    <w:p w14:paraId="52448C4B" w14:textId="77777777" w:rsidR="00E5286C" w:rsidRDefault="00E5286C" w:rsidP="00923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504"/>
    <w:rsid w:val="00002AA4"/>
    <w:rsid w:val="00083174"/>
    <w:rsid w:val="000B0B4F"/>
    <w:rsid w:val="000E545A"/>
    <w:rsid w:val="00181D20"/>
    <w:rsid w:val="00183EEC"/>
    <w:rsid w:val="001E1FBD"/>
    <w:rsid w:val="001F7682"/>
    <w:rsid w:val="00202030"/>
    <w:rsid w:val="002271C4"/>
    <w:rsid w:val="00263E0A"/>
    <w:rsid w:val="002C2B83"/>
    <w:rsid w:val="00320D78"/>
    <w:rsid w:val="00386D34"/>
    <w:rsid w:val="003A2B7D"/>
    <w:rsid w:val="003B2447"/>
    <w:rsid w:val="003C212F"/>
    <w:rsid w:val="003E5736"/>
    <w:rsid w:val="00415F20"/>
    <w:rsid w:val="0043352F"/>
    <w:rsid w:val="00463B49"/>
    <w:rsid w:val="004B3EF2"/>
    <w:rsid w:val="00513BCD"/>
    <w:rsid w:val="005417BE"/>
    <w:rsid w:val="00591E5F"/>
    <w:rsid w:val="005A5C65"/>
    <w:rsid w:val="005E3362"/>
    <w:rsid w:val="00600638"/>
    <w:rsid w:val="006102C7"/>
    <w:rsid w:val="00623FF8"/>
    <w:rsid w:val="006241D3"/>
    <w:rsid w:val="00681B0C"/>
    <w:rsid w:val="00727D15"/>
    <w:rsid w:val="00780BA5"/>
    <w:rsid w:val="007A730C"/>
    <w:rsid w:val="00803391"/>
    <w:rsid w:val="008374D6"/>
    <w:rsid w:val="00837B89"/>
    <w:rsid w:val="008527AE"/>
    <w:rsid w:val="008931AB"/>
    <w:rsid w:val="008C2B60"/>
    <w:rsid w:val="00900691"/>
    <w:rsid w:val="0090503B"/>
    <w:rsid w:val="00913380"/>
    <w:rsid w:val="00923200"/>
    <w:rsid w:val="00934A7A"/>
    <w:rsid w:val="009D7A61"/>
    <w:rsid w:val="00A035DF"/>
    <w:rsid w:val="00AA3504"/>
    <w:rsid w:val="00B0189D"/>
    <w:rsid w:val="00B95D83"/>
    <w:rsid w:val="00BC35AA"/>
    <w:rsid w:val="00BD016C"/>
    <w:rsid w:val="00BD46D1"/>
    <w:rsid w:val="00C661B3"/>
    <w:rsid w:val="00C93BCC"/>
    <w:rsid w:val="00C9409E"/>
    <w:rsid w:val="00CC34E2"/>
    <w:rsid w:val="00E31856"/>
    <w:rsid w:val="00E319F3"/>
    <w:rsid w:val="00E5286C"/>
    <w:rsid w:val="00EB746E"/>
    <w:rsid w:val="00F0384C"/>
    <w:rsid w:val="00F360AE"/>
    <w:rsid w:val="00F5745E"/>
    <w:rsid w:val="00F7286F"/>
    <w:rsid w:val="00FC5FF1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12CBD"/>
  <w15:chartTrackingRefBased/>
  <w15:docId w15:val="{76B341A1-CCC8-4442-A471-5AA736D0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200"/>
  </w:style>
  <w:style w:type="paragraph" w:styleId="Footer">
    <w:name w:val="footer"/>
    <w:basedOn w:val="Normal"/>
    <w:link w:val="Foot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200"/>
  </w:style>
  <w:style w:type="character" w:styleId="Hyperlink">
    <w:name w:val="Hyperlink"/>
    <w:basedOn w:val="DefaultParagraphFont"/>
    <w:uiPriority w:val="99"/>
    <w:semiHidden/>
    <w:unhideWhenUsed/>
    <w:rsid w:val="008033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391"/>
    <w:rPr>
      <w:color w:val="954F72"/>
      <w:u w:val="single"/>
    </w:rPr>
  </w:style>
  <w:style w:type="paragraph" w:customStyle="1" w:styleId="xl65">
    <w:name w:val="xl65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8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森</dc:creator>
  <cp:keywords/>
  <dc:description/>
  <cp:lastModifiedBy>Ed 01</cp:lastModifiedBy>
  <cp:revision>4</cp:revision>
  <dcterms:created xsi:type="dcterms:W3CDTF">2024-07-13T00:25:00Z</dcterms:created>
  <dcterms:modified xsi:type="dcterms:W3CDTF">2024-07-13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30d14-ccbb-4e05-a5e7-1407f7c58bc0</vt:lpwstr>
  </property>
</Properties>
</file>